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BA408" w14:textId="77777777" w:rsidR="005B30D3" w:rsidRPr="005B30D3" w:rsidRDefault="005B30D3" w:rsidP="005B30D3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bookmarkStart w:id="0" w:name="_Hlk131686996"/>
      <w:r w:rsidRPr="005B30D3">
        <w:rPr>
          <w:rFonts w:ascii="Times New Roman" w:hAnsi="Times New Roman" w:cs="Times New Roman"/>
          <w:b/>
          <w:color w:val="000000" w:themeColor="text1"/>
          <w:sz w:val="28"/>
          <w:lang w:val="en-GB"/>
        </w:rPr>
        <w:t xml:space="preserve">Association between </w:t>
      </w:r>
      <w:proofErr w:type="spellStart"/>
      <w:r w:rsidRPr="005B30D3">
        <w:rPr>
          <w:rFonts w:ascii="Times New Roman" w:hAnsi="Times New Roman" w:cs="Times New Roman"/>
          <w:b/>
          <w:color w:val="000000" w:themeColor="text1"/>
          <w:sz w:val="28"/>
          <w:lang w:val="en-GB"/>
        </w:rPr>
        <w:t>ovalocytosis</w:t>
      </w:r>
      <w:proofErr w:type="spellEnd"/>
      <w:r w:rsidRPr="005B30D3">
        <w:rPr>
          <w:rFonts w:ascii="Times New Roman" w:hAnsi="Times New Roman" w:cs="Times New Roman"/>
          <w:b/>
          <w:color w:val="000000" w:themeColor="text1"/>
          <w:sz w:val="28"/>
          <w:lang w:val="en-GB"/>
        </w:rPr>
        <w:t xml:space="preserve"> and </w:t>
      </w:r>
      <w:r w:rsidRPr="005B30D3">
        <w:rPr>
          <w:rFonts w:ascii="Times New Roman" w:hAnsi="Times New Roman" w:cs="Times New Roman"/>
          <w:b/>
          <w:i/>
          <w:color w:val="000000" w:themeColor="text1"/>
          <w:sz w:val="28"/>
          <w:lang w:val="en-GB"/>
        </w:rPr>
        <w:t>Plasmodium</w:t>
      </w:r>
      <w:r w:rsidRPr="005B30D3">
        <w:rPr>
          <w:rFonts w:ascii="Times New Roman" w:hAnsi="Times New Roman" w:cs="Times New Roman"/>
          <w:b/>
          <w:color w:val="000000" w:themeColor="text1"/>
          <w:sz w:val="28"/>
          <w:lang w:val="en-GB"/>
        </w:rPr>
        <w:t xml:space="preserve"> infection: A systematic review and meta-analysis</w:t>
      </w:r>
    </w:p>
    <w:p w14:paraId="10706E66" w14:textId="77777777" w:rsidR="005B30D3" w:rsidRPr="005B30D3" w:rsidRDefault="005B30D3" w:rsidP="005B30D3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proofErr w:type="spellStart"/>
      <w:r w:rsidRPr="005B30D3">
        <w:rPr>
          <w:rFonts w:ascii="Times New Roman" w:hAnsi="Times New Roman" w:cs="Times New Roman"/>
          <w:color w:val="000000" w:themeColor="text1"/>
          <w:sz w:val="24"/>
          <w:lang w:val="en-GB"/>
        </w:rPr>
        <w:t>Kwuntida</w:t>
      </w:r>
      <w:proofErr w:type="spellEnd"/>
      <w:r w:rsidRPr="005B30D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  <w:proofErr w:type="spellStart"/>
      <w:r w:rsidRPr="005B30D3">
        <w:rPr>
          <w:rFonts w:ascii="Times New Roman" w:hAnsi="Times New Roman" w:cs="Times New Roman"/>
          <w:color w:val="000000" w:themeColor="text1"/>
          <w:sz w:val="24"/>
          <w:lang w:val="en-GB"/>
        </w:rPr>
        <w:t>Uthaisar</w:t>
      </w:r>
      <w:proofErr w:type="spellEnd"/>
      <w:r w:rsidRPr="005B30D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Kotepui</w:t>
      </w:r>
      <w:r w:rsidRPr="005B30D3"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>1</w:t>
      </w:r>
      <w:r w:rsidRPr="005B30D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, </w:t>
      </w:r>
      <w:proofErr w:type="spellStart"/>
      <w:r w:rsidRPr="005B30D3">
        <w:rPr>
          <w:rFonts w:ascii="Times New Roman" w:hAnsi="Times New Roman" w:cs="Times New Roman"/>
          <w:color w:val="000000" w:themeColor="text1"/>
          <w:sz w:val="24"/>
          <w:lang w:val="en-GB"/>
        </w:rPr>
        <w:t>Aongart</w:t>
      </w:r>
      <w:proofErr w:type="spellEnd"/>
      <w:r w:rsidRPr="005B30D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Mahittikorn</w:t>
      </w:r>
      <w:r w:rsidRPr="005B30D3"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>2*</w:t>
      </w:r>
      <w:r w:rsidRPr="005B30D3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>,</w:t>
      </w:r>
      <w:r w:rsidRPr="005B30D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Frederick Ramirez Masangkay</w:t>
      </w:r>
      <w:r w:rsidRPr="005B30D3"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>3</w:t>
      </w:r>
      <w:r w:rsidRPr="005B30D3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 xml:space="preserve"> &amp; </w:t>
      </w:r>
      <w:r w:rsidRPr="005B30D3">
        <w:rPr>
          <w:rFonts w:ascii="Times New Roman" w:hAnsi="Times New Roman" w:cs="Times New Roman"/>
          <w:color w:val="000000" w:themeColor="text1"/>
          <w:sz w:val="24"/>
          <w:lang w:val="en-GB"/>
        </w:rPr>
        <w:t>Manas Kotepui</w:t>
      </w:r>
      <w:r w:rsidRPr="005B30D3"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>1*</w:t>
      </w:r>
    </w:p>
    <w:bookmarkEnd w:id="0"/>
    <w:p w14:paraId="4447E7F7" w14:textId="77777777" w:rsidR="005B30D3" w:rsidRPr="005B30D3" w:rsidRDefault="005B30D3" w:rsidP="005B30D3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</w:p>
    <w:p w14:paraId="159ACF51" w14:textId="77777777" w:rsidR="005B30D3" w:rsidRPr="005B30D3" w:rsidRDefault="005B30D3" w:rsidP="005B30D3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r w:rsidRPr="005B30D3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1</w:t>
      </w:r>
      <w:r w:rsidRPr="005B30D3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Medical Technology, School of Allied Health Sciences, </w:t>
      </w:r>
      <w:proofErr w:type="spellStart"/>
      <w:r w:rsidRPr="005B30D3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Walailak</w:t>
      </w:r>
      <w:proofErr w:type="spellEnd"/>
      <w:r w:rsidRPr="005B30D3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University, </w:t>
      </w:r>
      <w:proofErr w:type="spellStart"/>
      <w:r w:rsidRPr="005B30D3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Tha</w:t>
      </w:r>
      <w:proofErr w:type="spellEnd"/>
      <w:r w:rsidRPr="005B30D3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 xml:space="preserve"> </w:t>
      </w:r>
      <w:r w:rsidRPr="005B30D3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Sala, Nakhon Si Thammarat, Thailand</w:t>
      </w:r>
    </w:p>
    <w:p w14:paraId="6F100F12" w14:textId="77777777" w:rsidR="005B30D3" w:rsidRPr="005B30D3" w:rsidRDefault="005B30D3" w:rsidP="005B30D3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B30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5B30D3">
        <w:rPr>
          <w:rFonts w:ascii="Times New Roman" w:hAnsi="Times New Roman" w:cs="Times New Roman"/>
          <w:color w:val="000000" w:themeColor="text1"/>
          <w:sz w:val="24"/>
          <w:szCs w:val="24"/>
        </w:rPr>
        <w:t>Department of Protozoology, Faculty of Tropical Medicine, Mahidol University, Bangkok, Thailand</w:t>
      </w:r>
    </w:p>
    <w:p w14:paraId="561F0BAA" w14:textId="77777777" w:rsidR="005B30D3" w:rsidRPr="005B30D3" w:rsidRDefault="005B30D3" w:rsidP="005B30D3">
      <w:pPr>
        <w:pStyle w:val="MDPI16affiliation"/>
        <w:spacing w:line="480" w:lineRule="auto"/>
        <w:ind w:left="0" w:firstLine="0"/>
        <w:contextualSpacing/>
        <w:rPr>
          <w:rFonts w:ascii="Times New Roman" w:hAnsi="Times New Roman"/>
          <w:snapToGrid w:val="0"/>
          <w:color w:val="000000" w:themeColor="text1"/>
          <w:sz w:val="24"/>
          <w:szCs w:val="24"/>
        </w:rPr>
      </w:pPr>
      <w:r w:rsidRPr="005B30D3">
        <w:rPr>
          <w:rFonts w:ascii="Times New Roman" w:hAnsi="Times New Roman"/>
          <w:snapToGrid w:val="0"/>
          <w:color w:val="000000" w:themeColor="text1"/>
          <w:sz w:val="24"/>
          <w:szCs w:val="24"/>
          <w:vertAlign w:val="superscript"/>
        </w:rPr>
        <w:t>3</w:t>
      </w:r>
      <w:r w:rsidRPr="005B30D3">
        <w:rPr>
          <w:rFonts w:ascii="Times New Roman" w:hAnsi="Times New Roman"/>
          <w:snapToGrid w:val="0"/>
          <w:color w:val="000000" w:themeColor="text1"/>
          <w:sz w:val="24"/>
          <w:szCs w:val="24"/>
        </w:rPr>
        <w:t xml:space="preserve">Department of Medical Technology, University of Santo Tomas, Manila, Philippines </w:t>
      </w:r>
    </w:p>
    <w:p w14:paraId="000F68C8" w14:textId="77777777" w:rsidR="005B30D3" w:rsidRPr="005B30D3" w:rsidRDefault="005B30D3" w:rsidP="005B30D3">
      <w:pPr>
        <w:snapToGrid w:val="0"/>
        <w:spacing w:after="0" w:line="480" w:lineRule="auto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</w:p>
    <w:p w14:paraId="6A3362F9" w14:textId="77777777" w:rsidR="005B30D3" w:rsidRPr="005B30D3" w:rsidRDefault="005B30D3" w:rsidP="005B30D3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r w:rsidRPr="005B30D3">
        <w:rPr>
          <w:rFonts w:ascii="Times New Roman" w:hAnsi="Times New Roman" w:cs="Times New Roman"/>
          <w:b/>
          <w:snapToGrid w:val="0"/>
          <w:color w:val="000000" w:themeColor="text1"/>
          <w:sz w:val="24"/>
          <w:szCs w:val="24"/>
          <w:vertAlign w:val="superscript"/>
          <w:rtl/>
          <w:cs/>
        </w:rPr>
        <w:t>*</w:t>
      </w:r>
      <w:r w:rsidRPr="005B30D3">
        <w:rPr>
          <w:rFonts w:ascii="Times New Roman" w:hAnsi="Times New Roman" w:cs="Times New Roman"/>
          <w:b/>
          <w:snapToGrid w:val="0"/>
          <w:color w:val="000000" w:themeColor="text1"/>
          <w:sz w:val="24"/>
          <w:szCs w:val="24"/>
        </w:rPr>
        <w:t>Corresponding author</w:t>
      </w:r>
    </w:p>
    <w:p w14:paraId="5068CBA4" w14:textId="77777777" w:rsidR="005B30D3" w:rsidRPr="005B30D3" w:rsidRDefault="005B30D3" w:rsidP="005B30D3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r w:rsidRPr="005B30D3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Manas </w:t>
      </w:r>
      <w:proofErr w:type="spellStart"/>
      <w:r w:rsidRPr="005B30D3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Kotepui</w:t>
      </w:r>
      <w:proofErr w:type="spellEnd"/>
      <w:r w:rsidRPr="005B30D3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 xml:space="preserve">: </w:t>
      </w:r>
      <w:r w:rsidRPr="005B30D3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manas</w:t>
      </w:r>
      <w:r w:rsidRPr="005B30D3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>.</w:t>
      </w:r>
      <w:proofErr w:type="spellStart"/>
      <w:r w:rsidRPr="005B30D3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ko@wu</w:t>
      </w:r>
      <w:proofErr w:type="spellEnd"/>
      <w:r w:rsidRPr="005B30D3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>.</w:t>
      </w:r>
      <w:r w:rsidRPr="005B30D3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ac</w:t>
      </w:r>
      <w:r w:rsidRPr="005B30D3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>.</w:t>
      </w:r>
      <w:proofErr w:type="spellStart"/>
      <w:r w:rsidRPr="005B30D3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th</w:t>
      </w:r>
      <w:proofErr w:type="spellEnd"/>
      <w:r w:rsidRPr="005B30D3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, Tel</w:t>
      </w:r>
      <w:r w:rsidRPr="005B30D3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>.: +</w:t>
      </w:r>
      <w:r w:rsidRPr="005B30D3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66954392469</w:t>
      </w:r>
    </w:p>
    <w:p w14:paraId="5F592A3E" w14:textId="77777777" w:rsidR="005B30D3" w:rsidRPr="005B30D3" w:rsidRDefault="005B30D3" w:rsidP="005B30D3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proofErr w:type="spellStart"/>
      <w:r w:rsidRPr="005B30D3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Kwuntida</w:t>
      </w:r>
      <w:proofErr w:type="spellEnd"/>
      <w:r w:rsidRPr="005B30D3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proofErr w:type="spellStart"/>
      <w:r w:rsidRPr="005B30D3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Uthaisar</w:t>
      </w:r>
      <w:proofErr w:type="spellEnd"/>
      <w:r w:rsidRPr="005B30D3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proofErr w:type="spellStart"/>
      <w:r w:rsidRPr="005B30D3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Kotepui</w:t>
      </w:r>
      <w:proofErr w:type="spellEnd"/>
      <w:r w:rsidRPr="005B30D3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 xml:space="preserve">: </w:t>
      </w:r>
      <w:hyperlink r:id="rId4" w:history="1">
        <w:r w:rsidRPr="005B30D3">
          <w:rPr>
            <w:rStyle w:val="a4"/>
            <w:rFonts w:ascii="Times New Roman" w:hAnsi="Times New Roman" w:cs="Times New Roman"/>
            <w:snapToGrid w:val="0"/>
            <w:color w:val="000000" w:themeColor="text1"/>
            <w:sz w:val="24"/>
            <w:szCs w:val="24"/>
          </w:rPr>
          <w:t>kwuntida</w:t>
        </w:r>
        <w:r w:rsidRPr="005B30D3">
          <w:rPr>
            <w:rStyle w:val="a4"/>
            <w:rFonts w:ascii="Times New Roman" w:hAnsi="Times New Roman" w:cs="Times New Roman"/>
            <w:snapToGrid w:val="0"/>
            <w:color w:val="000000" w:themeColor="text1"/>
            <w:sz w:val="24"/>
            <w:szCs w:val="24"/>
            <w:rtl/>
            <w:cs/>
          </w:rPr>
          <w:t>.</w:t>
        </w:r>
        <w:r w:rsidRPr="005B30D3">
          <w:rPr>
            <w:rStyle w:val="a4"/>
            <w:rFonts w:ascii="Times New Roman" w:hAnsi="Times New Roman" w:cs="Times New Roman"/>
            <w:snapToGrid w:val="0"/>
            <w:color w:val="000000" w:themeColor="text1"/>
            <w:sz w:val="24"/>
            <w:szCs w:val="24"/>
          </w:rPr>
          <w:t>ut@wu</w:t>
        </w:r>
        <w:r w:rsidRPr="005B30D3">
          <w:rPr>
            <w:rStyle w:val="a4"/>
            <w:rFonts w:ascii="Times New Roman" w:hAnsi="Times New Roman" w:cs="Times New Roman"/>
            <w:snapToGrid w:val="0"/>
            <w:color w:val="000000" w:themeColor="text1"/>
            <w:sz w:val="24"/>
            <w:szCs w:val="24"/>
            <w:rtl/>
            <w:cs/>
          </w:rPr>
          <w:t>.</w:t>
        </w:r>
        <w:r w:rsidRPr="005B30D3">
          <w:rPr>
            <w:rStyle w:val="a4"/>
            <w:rFonts w:ascii="Times New Roman" w:hAnsi="Times New Roman" w:cs="Times New Roman"/>
            <w:snapToGrid w:val="0"/>
            <w:color w:val="000000" w:themeColor="text1"/>
            <w:sz w:val="24"/>
            <w:szCs w:val="24"/>
          </w:rPr>
          <w:t>ac</w:t>
        </w:r>
        <w:r w:rsidRPr="005B30D3">
          <w:rPr>
            <w:rStyle w:val="a4"/>
            <w:rFonts w:ascii="Times New Roman" w:hAnsi="Times New Roman" w:cs="Times New Roman"/>
            <w:snapToGrid w:val="0"/>
            <w:color w:val="000000" w:themeColor="text1"/>
            <w:sz w:val="24"/>
            <w:szCs w:val="24"/>
            <w:rtl/>
            <w:cs/>
          </w:rPr>
          <w:t>.</w:t>
        </w:r>
        <w:proofErr w:type="spellStart"/>
        <w:r w:rsidRPr="005B30D3">
          <w:rPr>
            <w:rStyle w:val="a4"/>
            <w:rFonts w:ascii="Times New Roman" w:hAnsi="Times New Roman" w:cs="Times New Roman"/>
            <w:snapToGrid w:val="0"/>
            <w:color w:val="000000" w:themeColor="text1"/>
            <w:sz w:val="24"/>
            <w:szCs w:val="24"/>
          </w:rPr>
          <w:t>th</w:t>
        </w:r>
        <w:proofErr w:type="spellEnd"/>
      </w:hyperlink>
    </w:p>
    <w:p w14:paraId="7AB67A4A" w14:textId="77777777" w:rsidR="005B30D3" w:rsidRPr="005B30D3" w:rsidRDefault="005B30D3" w:rsidP="005B30D3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5B30D3">
        <w:rPr>
          <w:rFonts w:ascii="Times New Roman" w:hAnsi="Times New Roman" w:cs="Times New Roman"/>
          <w:color w:val="000000" w:themeColor="text1"/>
          <w:sz w:val="24"/>
          <w:szCs w:val="24"/>
        </w:rPr>
        <w:t>Aongart</w:t>
      </w:r>
      <w:proofErr w:type="spellEnd"/>
      <w:r w:rsidRPr="005B30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B30D3">
        <w:rPr>
          <w:rFonts w:ascii="Times New Roman" w:hAnsi="Times New Roman" w:cs="Times New Roman"/>
          <w:color w:val="000000" w:themeColor="text1"/>
          <w:sz w:val="24"/>
          <w:szCs w:val="24"/>
        </w:rPr>
        <w:t>Mahittikorn</w:t>
      </w:r>
      <w:proofErr w:type="spellEnd"/>
      <w:r w:rsidRPr="005B30D3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: </w:t>
      </w:r>
      <w:proofErr w:type="spellStart"/>
      <w:r w:rsidRPr="005B30D3">
        <w:rPr>
          <w:rFonts w:ascii="Times New Roman" w:hAnsi="Times New Roman" w:cs="Times New Roman"/>
          <w:color w:val="000000" w:themeColor="text1"/>
          <w:sz w:val="24"/>
          <w:szCs w:val="24"/>
        </w:rPr>
        <w:t>aongart</w:t>
      </w:r>
      <w:proofErr w:type="spellEnd"/>
      <w:r w:rsidRPr="005B30D3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5B30D3">
        <w:rPr>
          <w:rFonts w:ascii="Times New Roman" w:hAnsi="Times New Roman" w:cs="Times New Roman"/>
          <w:color w:val="000000" w:themeColor="text1"/>
          <w:sz w:val="24"/>
          <w:szCs w:val="24"/>
        </w:rPr>
        <w:t>mah@mahidol</w:t>
      </w:r>
      <w:proofErr w:type="spellEnd"/>
      <w:r w:rsidRPr="005B30D3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5B30D3">
        <w:rPr>
          <w:rFonts w:ascii="Times New Roman" w:hAnsi="Times New Roman" w:cs="Times New Roman"/>
          <w:color w:val="000000" w:themeColor="text1"/>
          <w:sz w:val="24"/>
          <w:szCs w:val="24"/>
        </w:rPr>
        <w:t>ac</w:t>
      </w:r>
      <w:r w:rsidRPr="005B30D3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5B30D3">
        <w:rPr>
          <w:rFonts w:ascii="Times New Roman" w:hAnsi="Times New Roman" w:cs="Times New Roman"/>
          <w:color w:val="000000" w:themeColor="text1"/>
          <w:sz w:val="24"/>
          <w:szCs w:val="24"/>
        </w:rPr>
        <w:t>th</w:t>
      </w:r>
      <w:proofErr w:type="spellEnd"/>
    </w:p>
    <w:p w14:paraId="0787F055" w14:textId="47AD13C7" w:rsidR="005B30D3" w:rsidRPr="005B30D3" w:rsidRDefault="005B30D3" w:rsidP="005B30D3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B30D3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Frederick Ramirez </w:t>
      </w:r>
      <w:proofErr w:type="spellStart"/>
      <w:r w:rsidRPr="005B30D3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Masangkay</w:t>
      </w:r>
      <w:proofErr w:type="spellEnd"/>
      <w:r w:rsidRPr="005B30D3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: </w:t>
      </w:r>
      <w:hyperlink r:id="rId5" w:history="1">
        <w:r w:rsidRPr="005B30D3">
          <w:rPr>
            <w:rStyle w:val="a4"/>
            <w:rFonts w:ascii="Times New Roman" w:hAnsi="Times New Roman" w:cs="Times New Roman"/>
            <w:snapToGrid w:val="0"/>
            <w:color w:val="000000" w:themeColor="text1"/>
            <w:sz w:val="24"/>
            <w:szCs w:val="24"/>
          </w:rPr>
          <w:t>frederick_masangkay2002@yahoo.com</w:t>
        </w:r>
      </w:hyperlink>
    </w:p>
    <w:p w14:paraId="55DC8A37" w14:textId="77777777" w:rsidR="005B30D3" w:rsidRDefault="005B30D3" w:rsidP="005B30D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BD2959" w14:textId="12F62220" w:rsidR="00E37C4E" w:rsidRPr="00AD08C9" w:rsidRDefault="00AD08C9" w:rsidP="00AD08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D08C9">
        <w:rPr>
          <w:rFonts w:ascii="Times New Roman" w:hAnsi="Times New Roman" w:cs="Times New Roman"/>
          <w:b/>
          <w:bCs/>
          <w:sz w:val="24"/>
          <w:szCs w:val="24"/>
        </w:rPr>
        <w:t>Table S4. Meta-regression resul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4"/>
        <w:gridCol w:w="806"/>
        <w:gridCol w:w="1077"/>
        <w:gridCol w:w="787"/>
        <w:gridCol w:w="1088"/>
        <w:gridCol w:w="1166"/>
      </w:tblGrid>
      <w:tr w:rsidR="003F120D" w:rsidRPr="003276F8" w14:paraId="1B8C6F5D" w14:textId="77777777" w:rsidTr="003F120D"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4309FF77" w14:textId="539A6E19" w:rsidR="003F120D" w:rsidRPr="003276F8" w:rsidRDefault="003F120D" w:rsidP="00AD0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719A44A8" w14:textId="77777777" w:rsidR="003F120D" w:rsidRPr="003276F8" w:rsidRDefault="003F120D" w:rsidP="00AD0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6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4648C55C" w14:textId="77777777" w:rsidR="003F120D" w:rsidRPr="003276F8" w:rsidRDefault="003F120D" w:rsidP="00AD0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D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-squared (%)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70C83CA6" w14:textId="77777777" w:rsidR="003F120D" w:rsidRPr="003276F8" w:rsidRDefault="003F120D" w:rsidP="00AD0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7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u2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4CCBB187" w14:textId="77777777" w:rsidR="003F120D" w:rsidRPr="003276F8" w:rsidRDefault="003F120D" w:rsidP="00AD0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7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6076B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607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3D666062" w14:textId="6743A1EE" w:rsidR="003F120D" w:rsidRPr="006076BE" w:rsidRDefault="003F120D" w:rsidP="00AD0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studies</w:t>
            </w:r>
          </w:p>
        </w:tc>
      </w:tr>
      <w:tr w:rsidR="003F120D" w:rsidRPr="003276F8" w14:paraId="33EBC207" w14:textId="77777777" w:rsidTr="003F120D"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6C470469" w14:textId="77777777" w:rsidR="003F120D" w:rsidRDefault="003F120D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7B810F86" w14:textId="72BD3766" w:rsidR="003F120D" w:rsidRDefault="003F120D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33917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213D90BA" w14:textId="308C4942" w:rsidR="003F120D" w:rsidRDefault="00F33917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41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51E5EB96" w14:textId="0A9FA4A7" w:rsidR="003F120D" w:rsidRDefault="00F33917" w:rsidP="00DA23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7C8BC649" w14:textId="52876D79" w:rsidR="003F120D" w:rsidRDefault="00F33917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26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1942D4D6" w14:textId="7D1242CD" w:rsidR="003F120D" w:rsidRDefault="00F33917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3F120D" w:rsidRPr="003276F8" w14:paraId="6923A6F5" w14:textId="77777777" w:rsidTr="003F120D"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0BE42C58" w14:textId="487867FB" w:rsidR="003F120D" w:rsidRPr="003276F8" w:rsidRDefault="00F33917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4B85D64E" w14:textId="283B17F4" w:rsidR="003F120D" w:rsidRPr="003276F8" w:rsidRDefault="00F33917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687B39DD" w14:textId="0A688617" w:rsidR="003F120D" w:rsidRPr="003276F8" w:rsidRDefault="00F33917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5A67B0B8" w14:textId="28E235F8" w:rsidR="003F120D" w:rsidRPr="003276F8" w:rsidRDefault="00F33917" w:rsidP="00DA23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56F37017" w14:textId="25D44842" w:rsidR="003F120D" w:rsidRPr="003276F8" w:rsidRDefault="00F33917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35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541FF5C0" w14:textId="48402707" w:rsidR="003F120D" w:rsidRDefault="00F33917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3F120D" w:rsidRPr="003276F8" w14:paraId="51497835" w14:textId="77777777" w:rsidTr="003F120D"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11674724" w14:textId="77777777" w:rsidR="003F120D" w:rsidRPr="003276F8" w:rsidRDefault="003F120D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6F8">
              <w:rPr>
                <w:rFonts w:ascii="Times New Roman" w:hAnsi="Times New Roman" w:cs="Times New Roman"/>
                <w:sz w:val="20"/>
                <w:szCs w:val="20"/>
              </w:rPr>
              <w:t>Participants ‘group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4220F7C9" w14:textId="25B3F7BE" w:rsidR="003F120D" w:rsidRPr="003276F8" w:rsidRDefault="003F120D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90D7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05CEAD58" w14:textId="2F9A91F9" w:rsidR="003F120D" w:rsidRPr="003276F8" w:rsidRDefault="00290D7D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73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64DCBBD8" w14:textId="33B0DC24" w:rsidR="003F120D" w:rsidRPr="003276F8" w:rsidRDefault="00290D7D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031F3420" w14:textId="1ED61F25" w:rsidR="003F120D" w:rsidRPr="003276F8" w:rsidRDefault="00290D7D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37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5F1F5D41" w14:textId="755F3D0F" w:rsidR="003F120D" w:rsidRDefault="00290D7D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3F120D" w:rsidRPr="003276F8" w14:paraId="0ED033BE" w14:textId="77777777" w:rsidTr="003F120D"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19C77F9A" w14:textId="77777777" w:rsidR="003F120D" w:rsidRPr="003276F8" w:rsidRDefault="003F120D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E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1576E9D3" w14:textId="36D1B224" w:rsidR="003F120D" w:rsidRDefault="003F120D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35248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0DF503F2" w14:textId="77777777" w:rsidR="003F120D" w:rsidRDefault="003F120D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0BA5088D" w14:textId="648CEBAB" w:rsidR="003F120D" w:rsidRDefault="00335248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5545AE16" w14:textId="1E1F262E" w:rsidR="003F120D" w:rsidRDefault="00335248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07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6D3469EA" w14:textId="6E925716" w:rsidR="003F120D" w:rsidRDefault="009E1CD7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E1CD7" w:rsidRPr="003276F8" w14:paraId="68F977AE" w14:textId="77777777" w:rsidTr="003F120D"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27CFB0CE" w14:textId="2D4207E5" w:rsidR="009E1CD7" w:rsidRPr="003276F8" w:rsidRDefault="00794ADB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</w:t>
            </w:r>
            <w:r w:rsidRPr="009E1CD7">
              <w:rPr>
                <w:rFonts w:ascii="Times New Roman" w:hAnsi="Times New Roman" w:cs="Times New Roman"/>
                <w:sz w:val="20"/>
                <w:szCs w:val="20"/>
              </w:rPr>
              <w:t xml:space="preserve">ethod for investigate the </w:t>
            </w:r>
            <w:proofErr w:type="spellStart"/>
            <w:r w:rsidRPr="009E1CD7">
              <w:rPr>
                <w:rFonts w:ascii="Times New Roman" w:hAnsi="Times New Roman" w:cs="Times New Roman"/>
                <w:sz w:val="20"/>
                <w:szCs w:val="20"/>
              </w:rPr>
              <w:t>ovalocytosis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65BEA1DB" w14:textId="090FA1E8" w:rsidR="009E1CD7" w:rsidRDefault="000317BD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5D543249" w14:textId="17F10D7F" w:rsidR="009E1CD7" w:rsidRDefault="000317BD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021A11A9" w14:textId="10E503F7" w:rsidR="009E1CD7" w:rsidRDefault="000317BD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3D242C87" w14:textId="5362FF82" w:rsidR="009E1CD7" w:rsidRDefault="000317BD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75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2FCD105C" w14:textId="25852BF4" w:rsidR="009E1CD7" w:rsidRDefault="000317BD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3F120D" w:rsidRPr="003276F8" w14:paraId="4B934E79" w14:textId="77777777" w:rsidTr="003F120D"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7891149E" w14:textId="77777777" w:rsidR="003F120D" w:rsidRPr="003276F8" w:rsidRDefault="003F120D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6F8">
              <w:rPr>
                <w:rFonts w:ascii="Times New Roman" w:hAnsi="Times New Roman" w:cs="Times New Roman"/>
                <w:sz w:val="20"/>
                <w:szCs w:val="20"/>
              </w:rPr>
              <w:t>Method for malaria detection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70D0F7BE" w14:textId="3147C6E3" w:rsidR="003F120D" w:rsidRPr="003276F8" w:rsidRDefault="003F120D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D66A3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1BBD2817" w14:textId="3BB5367B" w:rsidR="003F120D" w:rsidRPr="003276F8" w:rsidRDefault="003F120D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42B7BBC5" w14:textId="64A2CCE6" w:rsidR="003F120D" w:rsidRPr="003276F8" w:rsidRDefault="002D66A3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1DAB3E00" w14:textId="11D9228D" w:rsidR="003F120D" w:rsidRPr="003276F8" w:rsidRDefault="002D66A3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73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4D7639C6" w14:textId="5DB32C66" w:rsidR="003F120D" w:rsidRPr="003276F8" w:rsidRDefault="002D66A3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</w:tbl>
    <w:p w14:paraId="4DED0FE6" w14:textId="77777777" w:rsidR="00AD08C9" w:rsidRPr="00AD08C9" w:rsidRDefault="00AD08C9" w:rsidP="00AD08C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AD08C9" w:rsidRPr="00AD08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08C9"/>
    <w:rsid w:val="000317BD"/>
    <w:rsid w:val="000F5A19"/>
    <w:rsid w:val="00100429"/>
    <w:rsid w:val="00100D8A"/>
    <w:rsid w:val="001C713C"/>
    <w:rsid w:val="00253DF6"/>
    <w:rsid w:val="00265BE2"/>
    <w:rsid w:val="00290D7D"/>
    <w:rsid w:val="002C793D"/>
    <w:rsid w:val="002D66A3"/>
    <w:rsid w:val="003276F8"/>
    <w:rsid w:val="00335248"/>
    <w:rsid w:val="003372EB"/>
    <w:rsid w:val="00365353"/>
    <w:rsid w:val="003C0A22"/>
    <w:rsid w:val="003F120D"/>
    <w:rsid w:val="00414B52"/>
    <w:rsid w:val="00455416"/>
    <w:rsid w:val="00472750"/>
    <w:rsid w:val="004E27A9"/>
    <w:rsid w:val="005B30D3"/>
    <w:rsid w:val="005F2A80"/>
    <w:rsid w:val="006076BE"/>
    <w:rsid w:val="00620C18"/>
    <w:rsid w:val="00693CB8"/>
    <w:rsid w:val="006A39EC"/>
    <w:rsid w:val="006B1003"/>
    <w:rsid w:val="00741D49"/>
    <w:rsid w:val="00794ADB"/>
    <w:rsid w:val="00822068"/>
    <w:rsid w:val="00837008"/>
    <w:rsid w:val="00842ED6"/>
    <w:rsid w:val="0090386D"/>
    <w:rsid w:val="00984FB4"/>
    <w:rsid w:val="009E1CD7"/>
    <w:rsid w:val="00A4712D"/>
    <w:rsid w:val="00AD08C9"/>
    <w:rsid w:val="00BA6183"/>
    <w:rsid w:val="00BB0357"/>
    <w:rsid w:val="00CE1D6B"/>
    <w:rsid w:val="00D61B37"/>
    <w:rsid w:val="00D62651"/>
    <w:rsid w:val="00D94D18"/>
    <w:rsid w:val="00DA230D"/>
    <w:rsid w:val="00DE5863"/>
    <w:rsid w:val="00DF3938"/>
    <w:rsid w:val="00E05BC9"/>
    <w:rsid w:val="00E37C4E"/>
    <w:rsid w:val="00E4347E"/>
    <w:rsid w:val="00EC1578"/>
    <w:rsid w:val="00F1323B"/>
    <w:rsid w:val="00F33917"/>
    <w:rsid w:val="00F74AE2"/>
    <w:rsid w:val="00F84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CF9A6"/>
  <w15:chartTrackingRefBased/>
  <w15:docId w15:val="{B0C38448-61CC-4B44-926A-E9E98FECA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08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5B30D3"/>
    <w:rPr>
      <w:color w:val="0563C1" w:themeColor="hyperlink"/>
      <w:u w:val="single"/>
    </w:rPr>
  </w:style>
  <w:style w:type="paragraph" w:customStyle="1" w:styleId="MDPI16affiliation">
    <w:name w:val="MDPI_1.6_affiliation"/>
    <w:qFormat/>
    <w:rsid w:val="005B30D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frederick_masangkay2002@yahoo.com" TargetMode="External"/><Relationship Id="rId4" Type="http://schemas.openxmlformats.org/officeDocument/2006/relationships/hyperlink" Target="mailto:kwuntida.ut@wu.ac.t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T</Company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ilak University</dc:creator>
  <cp:keywords/>
  <dc:description/>
  <cp:lastModifiedBy>user</cp:lastModifiedBy>
  <cp:revision>54</cp:revision>
  <dcterms:created xsi:type="dcterms:W3CDTF">2022-11-23T04:57:00Z</dcterms:created>
  <dcterms:modified xsi:type="dcterms:W3CDTF">2023-04-15T13:06:00Z</dcterms:modified>
</cp:coreProperties>
</file>